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D2E84">
      <w:pPr>
        <w:rPr>
          <w:rFonts w:ascii="Times New Roman" w:hAnsi="Times New Roman" w:eastAsia="黑体" w:cs="Times New Roman"/>
          <w:b/>
          <w:bCs/>
          <w:sz w:val="36"/>
          <w:szCs w:val="36"/>
        </w:rPr>
      </w:pPr>
      <w:r>
        <w:rPr>
          <w:rFonts w:ascii="Times New Roman" w:hAnsi="Times New Roman" w:eastAsia="黑体" w:cs="Times New Roman"/>
          <w:b/>
          <w:bCs/>
          <w:sz w:val="36"/>
          <w:szCs w:val="36"/>
        </w:rPr>
        <w:t>Supporting information</w:t>
      </w:r>
    </w:p>
    <w:p w14:paraId="5F4379C9">
      <w:pPr>
        <w:rPr>
          <w:rFonts w:ascii="Times New Roman" w:hAnsi="Times New Roman" w:eastAsia="黑体" w:cs="Times New Roman"/>
          <w:b/>
          <w:bCs/>
          <w:szCs w:val="21"/>
        </w:rPr>
      </w:pPr>
      <w:r>
        <w:rPr>
          <w:rFonts w:hint="eastAsia" w:ascii="Times New Roman" w:hAnsi="Times New Roman" w:eastAsia="黑体" w:cs="Times New Roman"/>
          <w:b/>
          <w:bCs/>
          <w:szCs w:val="21"/>
        </w:rPr>
        <w:t xml:space="preserve">S1 Table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85"/>
        <w:gridCol w:w="2126"/>
        <w:gridCol w:w="1922"/>
      </w:tblGrid>
      <w:tr w14:paraId="01804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53FFD25B">
            <w:pPr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eatures</w:t>
            </w:r>
          </w:p>
        </w:tc>
        <w:tc>
          <w:tcPr>
            <w:tcW w:w="1985" w:type="dxa"/>
          </w:tcPr>
          <w:p w14:paraId="581CD2ED">
            <w:pPr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otal sample size</w:t>
            </w:r>
          </w:p>
        </w:tc>
        <w:tc>
          <w:tcPr>
            <w:tcW w:w="2126" w:type="dxa"/>
          </w:tcPr>
          <w:p w14:paraId="198769FD">
            <w:pPr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umber of missing samples</w:t>
            </w:r>
          </w:p>
        </w:tc>
        <w:tc>
          <w:tcPr>
            <w:tcW w:w="1922" w:type="dxa"/>
          </w:tcPr>
          <w:p w14:paraId="205F1568">
            <w:pPr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issing rate</w:t>
            </w:r>
          </w:p>
        </w:tc>
      </w:tr>
      <w:tr w14:paraId="2B087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44FB2ABA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BETA</w:t>
            </w:r>
          </w:p>
          <w:p w14:paraId="16D9AAD7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AU</w:t>
            </w:r>
          </w:p>
          <w:p w14:paraId="2A633BDD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TAU</w:t>
            </w:r>
          </w:p>
          <w:p w14:paraId="23D03D06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DG</w:t>
            </w:r>
          </w:p>
          <w:p w14:paraId="3E9365B9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V45</w:t>
            </w:r>
          </w:p>
          <w:p w14:paraId="3FA00DA1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ippocampus</w:t>
            </w:r>
          </w:p>
          <w:p w14:paraId="608E83C1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entricles</w:t>
            </w:r>
          </w:p>
          <w:p w14:paraId="4D847D45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Whol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Brain</w:t>
            </w:r>
          </w:p>
          <w:p w14:paraId="5A96B5AB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Entorhinal</w:t>
            </w:r>
          </w:p>
          <w:p w14:paraId="2C066E68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form</w:t>
            </w:r>
          </w:p>
          <w:p w14:paraId="03FC7ED0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i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emp</w:t>
            </w:r>
          </w:p>
          <w:p w14:paraId="1D1140BC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AS13</w:t>
            </w:r>
          </w:p>
          <w:p w14:paraId="324E2435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DRSB</w:t>
            </w:r>
          </w:p>
          <w:p w14:paraId="350FF746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ASQ4</w:t>
            </w:r>
          </w:p>
          <w:p w14:paraId="3A591643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VLT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mmediate</w:t>
            </w:r>
          </w:p>
          <w:p w14:paraId="639CF7CB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VLT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earning</w:t>
            </w:r>
          </w:p>
          <w:p w14:paraId="6178B714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VLT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orgetting</w:t>
            </w:r>
          </w:p>
          <w:p w14:paraId="46BC9735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VLT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erc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orgetting</w:t>
            </w:r>
          </w:p>
          <w:p w14:paraId="5487BECF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DELTOTAL</w:t>
            </w:r>
          </w:p>
          <w:p w14:paraId="0CAD7D03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GITSCOR</w:t>
            </w:r>
          </w:p>
          <w:p w14:paraId="2BD69EBB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RABSCOR</w:t>
            </w:r>
          </w:p>
          <w:p w14:paraId="225A91C0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AQ</w:t>
            </w:r>
          </w:p>
          <w:p w14:paraId="1D8CFBB8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GE</w:t>
            </w:r>
          </w:p>
          <w:p w14:paraId="7308FFE2">
            <w:pPr>
              <w:spacing w:line="17" w:lineRule="atLeas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TEDUCAT</w:t>
            </w:r>
          </w:p>
          <w:p w14:paraId="020FAED6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POE4</w:t>
            </w:r>
          </w:p>
        </w:tc>
        <w:tc>
          <w:tcPr>
            <w:tcW w:w="1985" w:type="dxa"/>
          </w:tcPr>
          <w:p w14:paraId="5CB27DBE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4049190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4714991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F0016CE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E191F57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03A0EA65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4778521F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3BEB4E59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7C903E4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1EBB053A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BD01EA3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12CAAA38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4B4A6C7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D0C5B6A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551413E3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3DB66912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7368EFD3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6CE17C0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00A0EF6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13B08823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3CEE61C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018434F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1891B557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184E0C0E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  <w:p w14:paraId="44C4309C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1</w:t>
            </w:r>
          </w:p>
        </w:tc>
        <w:tc>
          <w:tcPr>
            <w:tcW w:w="2126" w:type="dxa"/>
          </w:tcPr>
          <w:p w14:paraId="1A7117A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9</w:t>
            </w:r>
          </w:p>
          <w:p w14:paraId="20DD44C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9</w:t>
            </w:r>
          </w:p>
          <w:p w14:paraId="6D38BE7F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9</w:t>
            </w:r>
          </w:p>
          <w:p w14:paraId="23E506A8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0</w:t>
            </w:r>
          </w:p>
          <w:p w14:paraId="205C2F46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6</w:t>
            </w:r>
          </w:p>
          <w:p w14:paraId="423F3E77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  <w:p w14:paraId="39132612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</w:p>
          <w:p w14:paraId="72A5C8CC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  <w:p w14:paraId="6AF3F8C9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5</w:t>
            </w:r>
          </w:p>
          <w:p w14:paraId="15879E21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5</w:t>
            </w:r>
          </w:p>
          <w:p w14:paraId="1DAA64F0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5</w:t>
            </w:r>
          </w:p>
          <w:p w14:paraId="7AB29688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  <w:p w14:paraId="206B95F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  <w:p w14:paraId="520DA2C6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  <w:p w14:paraId="19AC9023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  <w:p w14:paraId="3089BF1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  <w:p w14:paraId="3DF4CA8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  <w:p w14:paraId="584F6351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  <w:p w14:paraId="3E2FF9C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  <w:p w14:paraId="5FABE2E8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7</w:t>
            </w:r>
          </w:p>
          <w:p w14:paraId="207E646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</w:p>
          <w:p w14:paraId="412537EE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  <w:p w14:paraId="32734E0A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  <w:p w14:paraId="52D1028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  <w:p w14:paraId="79A42B1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22" w:type="dxa"/>
          </w:tcPr>
          <w:p w14:paraId="0653A181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51%</w:t>
            </w:r>
          </w:p>
          <w:p w14:paraId="0209EA6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51%</w:t>
            </w:r>
          </w:p>
          <w:p w14:paraId="404A926C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51%</w:t>
            </w:r>
          </w:p>
          <w:p w14:paraId="4E94E122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.50%</w:t>
            </w:r>
          </w:p>
          <w:p w14:paraId="3BC8240F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.76%</w:t>
            </w:r>
          </w:p>
          <w:p w14:paraId="780591F6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93%</w:t>
            </w:r>
          </w:p>
          <w:p w14:paraId="4AB67EDF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48%</w:t>
            </w:r>
          </w:p>
          <w:p w14:paraId="2CADBF5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82%</w:t>
            </w:r>
          </w:p>
          <w:p w14:paraId="5267C0B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18%</w:t>
            </w:r>
          </w:p>
          <w:p w14:paraId="03231D65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18%</w:t>
            </w:r>
          </w:p>
          <w:p w14:paraId="6A0D27FF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18%</w:t>
            </w:r>
          </w:p>
          <w:p w14:paraId="11ABDCA2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8%</w:t>
            </w:r>
          </w:p>
          <w:p w14:paraId="2D8D394C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%</w:t>
            </w:r>
          </w:p>
          <w:p w14:paraId="3F392534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%</w:t>
            </w:r>
          </w:p>
          <w:p w14:paraId="5A48C886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%</w:t>
            </w:r>
          </w:p>
          <w:p w14:paraId="1C15C02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%</w:t>
            </w:r>
          </w:p>
          <w:p w14:paraId="2E62447E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%</w:t>
            </w:r>
          </w:p>
          <w:p w14:paraId="2C89076D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9%</w:t>
            </w:r>
          </w:p>
          <w:p w14:paraId="7502D980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%</w:t>
            </w:r>
          </w:p>
          <w:p w14:paraId="4D3788AC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</w:t>
            </w:r>
          </w:p>
          <w:p w14:paraId="5E8F6CC0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53%</w:t>
            </w:r>
          </w:p>
          <w:p w14:paraId="17A1C8A9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8%</w:t>
            </w:r>
          </w:p>
          <w:p w14:paraId="748E303B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%</w:t>
            </w:r>
          </w:p>
          <w:p w14:paraId="1C06B599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%</w:t>
            </w:r>
          </w:p>
          <w:p w14:paraId="5E9324FA">
            <w:pPr>
              <w:spacing w:line="17" w:lineRule="atLeas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7%</w:t>
            </w:r>
          </w:p>
        </w:tc>
      </w:tr>
    </w:tbl>
    <w:p w14:paraId="01B7F44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333FC"/>
    <w:rsid w:val="08646FFC"/>
    <w:rsid w:val="0B450A84"/>
    <w:rsid w:val="0B8F5006"/>
    <w:rsid w:val="0C312E7E"/>
    <w:rsid w:val="0C8B0245"/>
    <w:rsid w:val="12A72D28"/>
    <w:rsid w:val="12F65B5C"/>
    <w:rsid w:val="14A26EBF"/>
    <w:rsid w:val="16B05118"/>
    <w:rsid w:val="17E502C5"/>
    <w:rsid w:val="181E5FAA"/>
    <w:rsid w:val="18CC559F"/>
    <w:rsid w:val="1AB6087E"/>
    <w:rsid w:val="1F55681C"/>
    <w:rsid w:val="1FCE247E"/>
    <w:rsid w:val="21383FBB"/>
    <w:rsid w:val="22420BFB"/>
    <w:rsid w:val="23C31401"/>
    <w:rsid w:val="24A2300D"/>
    <w:rsid w:val="285D5F4C"/>
    <w:rsid w:val="29885334"/>
    <w:rsid w:val="2B3B0950"/>
    <w:rsid w:val="302E1A1A"/>
    <w:rsid w:val="328165DB"/>
    <w:rsid w:val="34681BC5"/>
    <w:rsid w:val="34D320D7"/>
    <w:rsid w:val="35177275"/>
    <w:rsid w:val="35AA30DB"/>
    <w:rsid w:val="369342A9"/>
    <w:rsid w:val="36B14D53"/>
    <w:rsid w:val="39446812"/>
    <w:rsid w:val="3B5E7811"/>
    <w:rsid w:val="3BB50706"/>
    <w:rsid w:val="3D537239"/>
    <w:rsid w:val="3E05103B"/>
    <w:rsid w:val="402264D3"/>
    <w:rsid w:val="405B14AB"/>
    <w:rsid w:val="405D2F65"/>
    <w:rsid w:val="408D52EF"/>
    <w:rsid w:val="454A64FD"/>
    <w:rsid w:val="47630B80"/>
    <w:rsid w:val="482871FA"/>
    <w:rsid w:val="4C1317FE"/>
    <w:rsid w:val="4DAA683D"/>
    <w:rsid w:val="4DE71BE1"/>
    <w:rsid w:val="4E446EF4"/>
    <w:rsid w:val="4EE42D2B"/>
    <w:rsid w:val="50C50CCB"/>
    <w:rsid w:val="52297BEE"/>
    <w:rsid w:val="52A01BF3"/>
    <w:rsid w:val="54C34E91"/>
    <w:rsid w:val="55DF25BB"/>
    <w:rsid w:val="57395516"/>
    <w:rsid w:val="58C35A3B"/>
    <w:rsid w:val="5DC15DB2"/>
    <w:rsid w:val="5E7A7CB5"/>
    <w:rsid w:val="5EB91743"/>
    <w:rsid w:val="5EC438D8"/>
    <w:rsid w:val="612173E2"/>
    <w:rsid w:val="615D07A5"/>
    <w:rsid w:val="61A450A2"/>
    <w:rsid w:val="61E626EC"/>
    <w:rsid w:val="631C5925"/>
    <w:rsid w:val="63550F69"/>
    <w:rsid w:val="65F964CC"/>
    <w:rsid w:val="661F6C32"/>
    <w:rsid w:val="66D84ACE"/>
    <w:rsid w:val="678E2ED0"/>
    <w:rsid w:val="67B34F8F"/>
    <w:rsid w:val="687478F1"/>
    <w:rsid w:val="6BF31F52"/>
    <w:rsid w:val="6FB343DE"/>
    <w:rsid w:val="7079112B"/>
    <w:rsid w:val="73910DEB"/>
    <w:rsid w:val="758F20FC"/>
    <w:rsid w:val="77AA37EB"/>
    <w:rsid w:val="78744EDE"/>
    <w:rsid w:val="7980392C"/>
    <w:rsid w:val="7BCA3D3A"/>
    <w:rsid w:val="7C780B04"/>
    <w:rsid w:val="7DAD265D"/>
    <w:rsid w:val="7DE15F09"/>
    <w:rsid w:val="7EAF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100" w:beforeLines="100" w:beforeAutospacing="0" w:after="100" w:afterLines="100" w:afterAutospacing="0" w:line="360" w:lineRule="auto"/>
      <w:jc w:val="left"/>
      <w:outlineLvl w:val="0"/>
    </w:pPr>
    <w:rPr>
      <w:rFonts w:ascii="Times New Roman" w:hAnsi="Times New Roman" w:eastAsia="宋体"/>
      <w:b/>
      <w:kern w:val="44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link w:val="2"/>
    <w:qFormat/>
    <w:uiPriority w:val="0"/>
    <w:rPr>
      <w:rFonts w:ascii="Times New Roman" w:hAnsi="Times New Roman" w:eastAsia="宋体"/>
      <w:b/>
      <w:kern w:val="44"/>
      <w:sz w:val="28"/>
    </w:rPr>
  </w:style>
  <w:style w:type="paragraph" w:customStyle="1" w:styleId="7">
    <w:name w:val="制度一级标题"/>
    <w:basedOn w:val="1"/>
    <w:qFormat/>
    <w:uiPriority w:val="0"/>
    <w:pPr>
      <w:tabs>
        <w:tab w:val="left" w:pos="180"/>
      </w:tabs>
      <w:spacing w:before="100" w:beforeLines="100" w:after="100" w:afterLines="100" w:line="360" w:lineRule="auto"/>
      <w:jc w:val="left"/>
    </w:pPr>
    <w:rPr>
      <w:rFonts w:hint="eastAsia" w:ascii="宋体" w:hAnsi="宋体" w:eastAsia="宋体" w:cs="宋体"/>
      <w:b/>
      <w:color w:val="000000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4:05:00Z</dcterms:created>
  <dc:creator>Administrator</dc:creator>
  <cp:lastModifiedBy>向宗霖</cp:lastModifiedBy>
  <dcterms:modified xsi:type="dcterms:W3CDTF">2026-01-29T02:2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6D1C4C6F2BD40419C686929ADAC5A8B_12</vt:lpwstr>
  </property>
  <property fmtid="{D5CDD505-2E9C-101B-9397-08002B2CF9AE}" pid="4" name="KSOTemplateDocerSaveRecord">
    <vt:lpwstr>eyJoZGlkIjoiYzE3ODFmZjdjNmU1ZTA1ODYyOThkYjU5MjgyNzc1M2MiLCJ1c2VySWQiOiIxNTc1MzExMDYyIn0=</vt:lpwstr>
  </property>
</Properties>
</file>